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5910" w:rsidRPr="008E5ABA" w:rsidRDefault="00475910" w:rsidP="00475910">
      <w:r w:rsidRPr="008E5ABA">
        <w:t xml:space="preserve">Supplementary Material. Appendix S1. </w:t>
      </w:r>
    </w:p>
    <w:p w:rsidR="00475910" w:rsidRPr="008E5ABA" w:rsidRDefault="00475910" w:rsidP="00475910">
      <w:proofErr w:type="spellStart"/>
      <w:r w:rsidRPr="008E5ABA">
        <w:t>Sahanatien</w:t>
      </w:r>
      <w:proofErr w:type="spellEnd"/>
      <w:r w:rsidRPr="008E5ABA">
        <w:t xml:space="preserve">, V., Peacock, E., and </w:t>
      </w:r>
      <w:proofErr w:type="spellStart"/>
      <w:r w:rsidRPr="008E5ABA">
        <w:t>Derocher</w:t>
      </w:r>
      <w:proofErr w:type="spellEnd"/>
      <w:r w:rsidRPr="008E5ABA">
        <w:t>, A.E. 2015. Population substructure and space use of Foxe Basin polar bears.</w:t>
      </w:r>
      <w:r w:rsidR="00DA5957">
        <w:t xml:space="preserve"> Ecology and Evolution </w:t>
      </w:r>
    </w:p>
    <w:p w:rsidR="00475910" w:rsidRPr="008E5ABA" w:rsidRDefault="00475910" w:rsidP="00475910"/>
    <w:p w:rsidR="00475910" w:rsidRPr="008E5ABA" w:rsidRDefault="00475910" w:rsidP="00475910">
      <w:r w:rsidRPr="008E5ABA">
        <w:t>Table S1. The number of clusters and individual bear cluster affiliations based on fuzzy clustering using fuzziness weighting exponent value (m) of 1.5 for the location data of satellite collared female polar bears, Foxe Basin, Nunavut, Canada (October – March, 2007-2011). FB=Foxe Basin cluster, HS=Hudson Strait cluster and HB=Hudson Bay cluster. The table values indicate strength of a bear’s cluster affiliation</w:t>
      </w:r>
      <w:r w:rsidR="00AD63C4">
        <w:t xml:space="preserve"> and the highest values are bolded for each set of clusters</w:t>
      </w:r>
      <w:r w:rsidRPr="008E5ABA">
        <w:t>.</w:t>
      </w:r>
    </w:p>
    <w:p w:rsidR="00475910" w:rsidRPr="008E5ABA" w:rsidRDefault="00475910" w:rsidP="00475910"/>
    <w:tbl>
      <w:tblPr>
        <w:tblStyle w:val="TableGrid1"/>
        <w:tblW w:w="0" w:type="auto"/>
        <w:tblLook w:val="04A0" w:firstRow="1" w:lastRow="0" w:firstColumn="1" w:lastColumn="0" w:noHBand="0" w:noVBand="1"/>
      </w:tblPr>
      <w:tblGrid>
        <w:gridCol w:w="1013"/>
        <w:gridCol w:w="847"/>
        <w:gridCol w:w="847"/>
        <w:gridCol w:w="847"/>
        <w:gridCol w:w="847"/>
        <w:gridCol w:w="847"/>
        <w:gridCol w:w="847"/>
        <w:gridCol w:w="847"/>
        <w:gridCol w:w="847"/>
        <w:gridCol w:w="847"/>
      </w:tblGrid>
      <w:tr w:rsidR="00475910" w:rsidRPr="008E5ABA" w:rsidTr="00487518">
        <w:tc>
          <w:tcPr>
            <w:tcW w:w="0" w:type="auto"/>
          </w:tcPr>
          <w:p w:rsidR="00475910" w:rsidRPr="008E5ABA" w:rsidRDefault="00475910" w:rsidP="00487518">
            <w:pPr>
              <w:rPr>
                <w:sz w:val="18"/>
                <w:szCs w:val="18"/>
              </w:rPr>
            </w:pPr>
          </w:p>
        </w:tc>
        <w:tc>
          <w:tcPr>
            <w:tcW w:w="0" w:type="auto"/>
            <w:gridSpan w:val="2"/>
          </w:tcPr>
          <w:p w:rsidR="00475910" w:rsidRPr="008E5ABA" w:rsidRDefault="00475910" w:rsidP="00487518">
            <w:pPr>
              <w:rPr>
                <w:sz w:val="18"/>
                <w:szCs w:val="18"/>
              </w:rPr>
            </w:pPr>
            <w:r w:rsidRPr="008E5ABA">
              <w:rPr>
                <w:sz w:val="18"/>
                <w:szCs w:val="18"/>
              </w:rPr>
              <w:t>2 Clusters</w:t>
            </w:r>
          </w:p>
        </w:tc>
        <w:tc>
          <w:tcPr>
            <w:tcW w:w="0" w:type="auto"/>
            <w:gridSpan w:val="3"/>
          </w:tcPr>
          <w:p w:rsidR="00475910" w:rsidRPr="008E5ABA" w:rsidRDefault="00475910" w:rsidP="00487518">
            <w:pPr>
              <w:rPr>
                <w:sz w:val="18"/>
                <w:szCs w:val="18"/>
              </w:rPr>
            </w:pPr>
            <w:r w:rsidRPr="008E5ABA">
              <w:rPr>
                <w:sz w:val="18"/>
                <w:szCs w:val="18"/>
              </w:rPr>
              <w:t>3 Clusters</w:t>
            </w:r>
          </w:p>
        </w:tc>
        <w:tc>
          <w:tcPr>
            <w:tcW w:w="0" w:type="auto"/>
            <w:gridSpan w:val="4"/>
          </w:tcPr>
          <w:p w:rsidR="00475910" w:rsidRPr="008E5ABA" w:rsidRDefault="00475910" w:rsidP="00487518">
            <w:pPr>
              <w:rPr>
                <w:sz w:val="18"/>
                <w:szCs w:val="18"/>
              </w:rPr>
            </w:pPr>
            <w:r w:rsidRPr="008E5ABA">
              <w:rPr>
                <w:sz w:val="18"/>
                <w:szCs w:val="18"/>
              </w:rPr>
              <w:t>4 Clusters</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proofErr w:type="spellStart"/>
            <w:r w:rsidRPr="008E5ABA">
              <w:rPr>
                <w:rFonts w:eastAsia="Times New Roman"/>
                <w:sz w:val="18"/>
                <w:szCs w:val="18"/>
                <w:lang w:eastAsia="en-CA"/>
              </w:rPr>
              <w:t>BearID</w:t>
            </w:r>
            <w:proofErr w:type="spellEnd"/>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FB/HS</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B/HS</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FB</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S</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B</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FB</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S</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B1</w:t>
            </w:r>
          </w:p>
        </w:tc>
        <w:tc>
          <w:tcPr>
            <w:tcW w:w="847" w:type="dxa"/>
            <w:noWrap/>
            <w:hideMark/>
          </w:tcPr>
          <w:p w:rsidR="00475910" w:rsidRPr="008E5ABA" w:rsidRDefault="00475910" w:rsidP="00487518">
            <w:pPr>
              <w:rPr>
                <w:rFonts w:eastAsia="Times New Roman"/>
                <w:b/>
                <w:bCs/>
                <w:sz w:val="18"/>
                <w:szCs w:val="18"/>
                <w:lang w:eastAsia="en-CA"/>
              </w:rPr>
            </w:pPr>
            <w:r w:rsidRPr="008E5ABA">
              <w:rPr>
                <w:rFonts w:eastAsia="Times New Roman"/>
                <w:b/>
                <w:bCs/>
                <w:sz w:val="18"/>
                <w:szCs w:val="18"/>
                <w:lang w:eastAsia="en-CA"/>
              </w:rPr>
              <w:t>HB2</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0066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6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6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72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4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0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881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0829</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2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7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0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91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76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1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36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92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4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64</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83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6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14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64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0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72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77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83</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5</w:t>
            </w:r>
          </w:p>
        </w:tc>
        <w:tc>
          <w:tcPr>
            <w:tcW w:w="847" w:type="dxa"/>
            <w:noWrap/>
            <w:hideMark/>
          </w:tcPr>
          <w:p w:rsidR="00475910" w:rsidRPr="008E5ABA" w:rsidRDefault="00475910" w:rsidP="00487518">
            <w:pPr>
              <w:jc w:val="right"/>
              <w:rPr>
                <w:rFonts w:eastAsia="Times New Roman"/>
                <w:b/>
                <w:sz w:val="18"/>
                <w:szCs w:val="18"/>
                <w:lang w:eastAsia="en-CA"/>
              </w:rPr>
            </w:pPr>
            <w:r w:rsidRPr="008E5ABA">
              <w:rPr>
                <w:rFonts w:eastAsia="Times New Roman"/>
                <w:b/>
                <w:sz w:val="18"/>
                <w:szCs w:val="18"/>
                <w:lang w:eastAsia="en-CA"/>
              </w:rPr>
              <w:t>0.90231</w:t>
            </w:r>
          </w:p>
        </w:tc>
        <w:tc>
          <w:tcPr>
            <w:tcW w:w="847" w:type="dxa"/>
            <w:noWrap/>
            <w:hideMark/>
          </w:tcPr>
          <w:p w:rsidR="00475910" w:rsidRPr="008E5ABA" w:rsidRDefault="00475910" w:rsidP="00487518">
            <w:pPr>
              <w:jc w:val="right"/>
              <w:rPr>
                <w:rFonts w:eastAsia="Times New Roman"/>
                <w:bCs/>
                <w:sz w:val="18"/>
                <w:szCs w:val="18"/>
                <w:lang w:eastAsia="en-CA"/>
              </w:rPr>
            </w:pPr>
            <w:r w:rsidRPr="008E5ABA">
              <w:rPr>
                <w:rFonts w:eastAsia="Times New Roman"/>
                <w:bCs/>
                <w:sz w:val="18"/>
                <w:szCs w:val="18"/>
                <w:lang w:eastAsia="en-CA"/>
              </w:rPr>
              <w:t>0.0976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0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8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3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3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76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4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49</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50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49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04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9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61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22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8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72</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1854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83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6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35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0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284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31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1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26</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4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2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73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69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99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1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40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92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3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35</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70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2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7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0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41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3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6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582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327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523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4764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703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057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23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41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465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626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3046</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68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31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66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021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09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257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00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7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656</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90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098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954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835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0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838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778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92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906</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336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663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68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037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593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43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669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183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8029</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3540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459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46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08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68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56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323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571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8484</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56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3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92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70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6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08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9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65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41</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41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58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69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1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14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8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63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34</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87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124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13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26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60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77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4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21</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71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03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96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352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146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501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828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05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78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41</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71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19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80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75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67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0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2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859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304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720</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6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3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8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21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91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2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8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77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01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2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40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9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52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1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6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49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7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8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49</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5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870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129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7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89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2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7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87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2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26</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B618537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9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00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68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290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0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557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367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2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2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43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8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1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35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77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73</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454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6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11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703</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84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870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129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298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733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968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6261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521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534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6824</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2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14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5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20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22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7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02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44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01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15</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31694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041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958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4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52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97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298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42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11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477</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1709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60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39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1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7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21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6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2239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698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1852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13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8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05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45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48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4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6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68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903</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1853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589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10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726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20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71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55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96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61</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618542a</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61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8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035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859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052</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83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93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37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933</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3404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7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52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2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8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38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34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508</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34051</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350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649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26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267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63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2138</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7840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39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5061</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3405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58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413</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1266</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23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21</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9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478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4802</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3405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8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71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1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2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054</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118</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3529</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6299</w:t>
            </w:r>
          </w:p>
        </w:tc>
      </w:tr>
      <w:tr w:rsidR="00475910" w:rsidRPr="008E5ABA" w:rsidTr="00487518">
        <w:trPr>
          <w:trHeight w:val="255"/>
        </w:trPr>
        <w:tc>
          <w:tcPr>
            <w:tcW w:w="1013" w:type="dxa"/>
            <w:noWrap/>
            <w:hideMark/>
          </w:tcPr>
          <w:p w:rsidR="00475910" w:rsidRPr="008E5ABA" w:rsidRDefault="00475910" w:rsidP="00487518">
            <w:pPr>
              <w:rPr>
                <w:rFonts w:eastAsia="Times New Roman"/>
                <w:sz w:val="18"/>
                <w:szCs w:val="18"/>
                <w:lang w:eastAsia="en-CA"/>
              </w:rPr>
            </w:pPr>
            <w:r w:rsidRPr="008E5ABA">
              <w:rPr>
                <w:rFonts w:eastAsia="Times New Roman"/>
                <w:sz w:val="18"/>
                <w:szCs w:val="18"/>
                <w:lang w:eastAsia="en-CA"/>
              </w:rPr>
              <w:t>A77012</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805</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919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497</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717</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98786</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279</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00385</w:t>
            </w:r>
          </w:p>
        </w:tc>
        <w:tc>
          <w:tcPr>
            <w:tcW w:w="847" w:type="dxa"/>
            <w:noWrap/>
            <w:hideMark/>
          </w:tcPr>
          <w:p w:rsidR="00475910" w:rsidRPr="008E5ABA" w:rsidRDefault="00475910" w:rsidP="00487518">
            <w:pPr>
              <w:jc w:val="right"/>
              <w:rPr>
                <w:rFonts w:eastAsia="Times New Roman"/>
                <w:sz w:val="18"/>
                <w:szCs w:val="18"/>
                <w:lang w:eastAsia="en-CA"/>
              </w:rPr>
            </w:pPr>
            <w:r w:rsidRPr="008E5ABA">
              <w:rPr>
                <w:rFonts w:eastAsia="Times New Roman"/>
                <w:sz w:val="18"/>
                <w:szCs w:val="18"/>
                <w:lang w:eastAsia="en-CA"/>
              </w:rPr>
              <w:t>0.16094</w:t>
            </w:r>
          </w:p>
        </w:tc>
        <w:tc>
          <w:tcPr>
            <w:tcW w:w="847" w:type="dxa"/>
            <w:noWrap/>
            <w:hideMark/>
          </w:tcPr>
          <w:p w:rsidR="00475910" w:rsidRPr="008E5ABA" w:rsidRDefault="00475910" w:rsidP="00487518">
            <w:pPr>
              <w:jc w:val="right"/>
              <w:rPr>
                <w:rFonts w:eastAsia="Times New Roman"/>
                <w:b/>
                <w:bCs/>
                <w:sz w:val="18"/>
                <w:szCs w:val="18"/>
                <w:lang w:eastAsia="en-CA"/>
              </w:rPr>
            </w:pPr>
            <w:r w:rsidRPr="008E5ABA">
              <w:rPr>
                <w:rFonts w:eastAsia="Times New Roman"/>
                <w:b/>
                <w:bCs/>
                <w:sz w:val="18"/>
                <w:szCs w:val="18"/>
                <w:lang w:eastAsia="en-CA"/>
              </w:rPr>
              <w:t>0.83242</w:t>
            </w:r>
          </w:p>
        </w:tc>
      </w:tr>
    </w:tbl>
    <w:p w:rsidR="00475910" w:rsidRPr="008E5ABA" w:rsidRDefault="00475910" w:rsidP="00475910"/>
    <w:p w:rsidR="00475910" w:rsidRPr="008E5ABA" w:rsidRDefault="00475910" w:rsidP="00475910">
      <w:r w:rsidRPr="008E5ABA">
        <w:t>Fig. S1. Fuzzy c-means validity functions: fuzziness performance index (FPI) and modified partition entropy (MPE) vs potential number of subpopulation clusters</w:t>
      </w:r>
      <w:r w:rsidR="001F1E1C">
        <w:t>. T</w:t>
      </w:r>
      <w:r w:rsidRPr="008E5ABA">
        <w:t xml:space="preserve">he diagonal metric distance </w:t>
      </w:r>
      <w:r w:rsidR="001F1E1C">
        <w:t xml:space="preserve">was used in the calculations along with </w:t>
      </w:r>
      <w:r w:rsidRPr="008E5ABA">
        <w:t>fuzz</w:t>
      </w:r>
      <w:r w:rsidR="001F1E1C">
        <w:t>y</w:t>
      </w:r>
      <w:r w:rsidRPr="008E5ABA">
        <w:t xml:space="preserve"> </w:t>
      </w:r>
      <w:r w:rsidR="001F1E1C">
        <w:t>weighting exponent</w:t>
      </w:r>
      <w:r w:rsidRPr="008E5ABA">
        <w:t xml:space="preserve"> (m) 1.5≤ m ≤ 3.0 for satellite collared female polar bears, Foxe Basin, Nunavut, Canada (October-March 2007-2011). The purpose of the plots is to identify the FPI and MPE minima as a means to determine movement behaviour: independent or coordinated. The minima </w:t>
      </w:r>
      <w:bookmarkStart w:id="0" w:name="_GoBack"/>
      <w:bookmarkEnd w:id="0"/>
      <w:r w:rsidR="001F1E1C">
        <w:t>for each exponent value (m) occurred at 34 clusters which is equal to the total sample size</w:t>
      </w:r>
      <w:r w:rsidRPr="008E5ABA">
        <w:t>, thus each polar bear mov</w:t>
      </w:r>
      <w:r w:rsidR="001F1E1C">
        <w:t>ed</w:t>
      </w:r>
      <w:r w:rsidRPr="008E5ABA">
        <w:t xml:space="preserve"> independently of all other bears.   </w:t>
      </w:r>
    </w:p>
    <w:p w:rsidR="00475910" w:rsidRPr="008E5ABA" w:rsidRDefault="00475910" w:rsidP="00475910">
      <w:r w:rsidRPr="008E5ABA">
        <w:rPr>
          <w:noProof/>
          <w:lang w:eastAsia="en-CA"/>
        </w:rPr>
        <w:drawing>
          <wp:inline distT="0" distB="0" distL="0" distR="0" wp14:anchorId="213160B7" wp14:editId="7E580559">
            <wp:extent cx="3924000" cy="3002400"/>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pigraph.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24000" cy="3002400"/>
                    </a:xfrm>
                    <a:prstGeom prst="rect">
                      <a:avLst/>
                    </a:prstGeom>
                  </pic:spPr>
                </pic:pic>
              </a:graphicData>
            </a:graphic>
          </wp:inline>
        </w:drawing>
      </w:r>
    </w:p>
    <w:p w:rsidR="00475910" w:rsidRPr="008E5ABA" w:rsidRDefault="00475910" w:rsidP="00475910"/>
    <w:p w:rsidR="00475910" w:rsidRPr="008E5ABA" w:rsidRDefault="00475910" w:rsidP="00475910">
      <w:r w:rsidRPr="008E5ABA">
        <w:rPr>
          <w:noProof/>
          <w:lang w:eastAsia="en-CA"/>
        </w:rPr>
        <w:drawing>
          <wp:inline distT="0" distB="0" distL="0" distR="0" wp14:anchorId="11D2225E" wp14:editId="457D2D84">
            <wp:extent cx="4118400" cy="315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fpgraph.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18400" cy="3150000"/>
                    </a:xfrm>
                    <a:prstGeom prst="rect">
                      <a:avLst/>
                    </a:prstGeom>
                  </pic:spPr>
                </pic:pic>
              </a:graphicData>
            </a:graphic>
          </wp:inline>
        </w:drawing>
      </w:r>
    </w:p>
    <w:p w:rsidR="00F017BC" w:rsidRDefault="00F017BC"/>
    <w:sectPr w:rsidR="00F017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910"/>
    <w:rsid w:val="001F1E1C"/>
    <w:rsid w:val="00475910"/>
    <w:rsid w:val="00AD63C4"/>
    <w:rsid w:val="00B812B9"/>
    <w:rsid w:val="00B92A35"/>
    <w:rsid w:val="00DA5957"/>
    <w:rsid w:val="00F017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5F7CEA-A15D-4634-84C2-BDFD7AA9C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910"/>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rsid w:val="00475910"/>
    <w:pPr>
      <w:spacing w:after="0" w:line="240" w:lineRule="auto"/>
    </w:pPr>
    <w:rPr>
      <w:rFonts w:ascii="Times New Roman" w:eastAsia="SimSu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5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31</Words>
  <Characters>359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dc:creator>
  <cp:keywords/>
  <dc:description/>
  <cp:lastModifiedBy>Vicki</cp:lastModifiedBy>
  <cp:revision>7</cp:revision>
  <cp:lastPrinted>2015-05-10T21:01:00Z</cp:lastPrinted>
  <dcterms:created xsi:type="dcterms:W3CDTF">2015-05-10T15:40:00Z</dcterms:created>
  <dcterms:modified xsi:type="dcterms:W3CDTF">2015-05-11T01:56:00Z</dcterms:modified>
</cp:coreProperties>
</file>